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06673" w14:textId="2E9667A3" w:rsidR="006B3B09" w:rsidRPr="00327B56" w:rsidRDefault="00926CCE" w:rsidP="006B3B09">
      <w:pPr>
        <w:rPr>
          <w:rFonts w:ascii="Times New Roman" w:hAnsi="Times New Roman" w:cs="Times New Roman"/>
          <w:b/>
          <w:bCs/>
        </w:rPr>
      </w:pPr>
      <w:r w:rsidRPr="00327B56">
        <w:rPr>
          <w:rFonts w:ascii="Times New Roman" w:hAnsi="Times New Roman" w:cs="Times New Roman"/>
          <w:b/>
          <w:bCs/>
        </w:rPr>
        <w:t xml:space="preserve">Supplemental </w:t>
      </w:r>
      <w:r w:rsidR="00327B56" w:rsidRPr="00327B56">
        <w:rPr>
          <w:rFonts w:ascii="Times New Roman" w:hAnsi="Times New Roman" w:cs="Times New Roman"/>
          <w:b/>
          <w:bCs/>
        </w:rPr>
        <w:t xml:space="preserve">Material </w:t>
      </w:r>
    </w:p>
    <w:p w14:paraId="03330210" w14:textId="77777777" w:rsidR="00424A06" w:rsidRPr="00327B56" w:rsidRDefault="00424A06" w:rsidP="006B3B09">
      <w:pPr>
        <w:rPr>
          <w:rFonts w:ascii="Times New Roman" w:hAnsi="Times New Roman" w:cs="Times New Roman"/>
          <w:b/>
          <w:bCs/>
        </w:rPr>
      </w:pPr>
    </w:p>
    <w:p w14:paraId="05907875" w14:textId="77777777" w:rsidR="006B3B09" w:rsidRPr="00327B56" w:rsidRDefault="006B3B09" w:rsidP="006B3B09">
      <w:pPr>
        <w:rPr>
          <w:rFonts w:ascii="Times New Roman" w:hAnsi="Times New Roman" w:cs="Times New Roman"/>
          <w:b/>
          <w:bCs/>
        </w:rPr>
      </w:pPr>
      <w:r w:rsidRPr="00327B56">
        <w:rPr>
          <w:rFonts w:ascii="Times New Roman" w:hAnsi="Times New Roman" w:cs="Times New Roman"/>
          <w:b/>
          <w:bCs/>
        </w:rPr>
        <w:t xml:space="preserve">Supplemental table 1. Standardized patient encounters by primary associated diagnosis. </w:t>
      </w:r>
    </w:p>
    <w:p w14:paraId="087493CC" w14:textId="77777777" w:rsidR="00671257" w:rsidRPr="00327B56" w:rsidRDefault="00671257" w:rsidP="006B3B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4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656"/>
        <w:gridCol w:w="2227"/>
        <w:gridCol w:w="1005"/>
        <w:gridCol w:w="792"/>
      </w:tblGrid>
      <w:tr w:rsidR="00C557A2" w:rsidRPr="00327B56" w14:paraId="68EBDD0C" w14:textId="77777777" w:rsidTr="00C24B60">
        <w:trPr>
          <w:trHeight w:val="577"/>
        </w:trPr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9E2E5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21C20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D9C31" w14:textId="4B842BDE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 xml:space="preserve">Clinical </w:t>
            </w:r>
            <w:proofErr w:type="gramStart"/>
            <w:r w:rsidRPr="00327B56">
              <w:rPr>
                <w:rFonts w:ascii="Times New Roman" w:hAnsi="Times New Roman" w:cs="Times New Roman"/>
                <w:b/>
                <w:bCs/>
              </w:rPr>
              <w:t>Elements (#</w:t>
            </w:r>
            <w:proofErr w:type="gramEnd"/>
            <w:r w:rsidRPr="00327B5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DCFDA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Length (min)</w:t>
            </w:r>
          </w:p>
        </w:tc>
      </w:tr>
      <w:tr w:rsidR="00C557A2" w:rsidRPr="00327B56" w14:paraId="35CFE47D" w14:textId="77777777" w:rsidTr="00C24B60">
        <w:trPr>
          <w:trHeight w:val="176"/>
        </w:trPr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3B8C0321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0560E6CD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Gastroenteritis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718309D5" w14:textId="46FEAB6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4B1D1588" w14:textId="3F139D86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1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1</w:t>
            </w:r>
          </w:p>
        </w:tc>
      </w:tr>
      <w:tr w:rsidR="00C557A2" w:rsidRPr="00327B56" w14:paraId="224BDF0A" w14:textId="77777777" w:rsidTr="00C24B60">
        <w:trPr>
          <w:trHeight w:val="191"/>
        </w:trPr>
        <w:tc>
          <w:tcPr>
            <w:tcW w:w="676" w:type="dxa"/>
            <w:vAlign w:val="center"/>
          </w:tcPr>
          <w:p w14:paraId="037D6056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6" w:type="dxa"/>
          </w:tcPr>
          <w:p w14:paraId="7BE57D4F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Menstrual migraine</w:t>
            </w:r>
          </w:p>
        </w:tc>
        <w:tc>
          <w:tcPr>
            <w:tcW w:w="847" w:type="dxa"/>
          </w:tcPr>
          <w:p w14:paraId="2E053723" w14:textId="0071A61E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81" w:type="dxa"/>
          </w:tcPr>
          <w:p w14:paraId="192101B9" w14:textId="7BEE8FAD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0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1</w:t>
            </w:r>
          </w:p>
        </w:tc>
      </w:tr>
      <w:tr w:rsidR="00C557A2" w:rsidRPr="00327B56" w14:paraId="636CAC5A" w14:textId="77777777" w:rsidTr="00C24B60">
        <w:trPr>
          <w:trHeight w:val="176"/>
        </w:trPr>
        <w:tc>
          <w:tcPr>
            <w:tcW w:w="676" w:type="dxa"/>
            <w:vAlign w:val="center"/>
          </w:tcPr>
          <w:p w14:paraId="53B84B63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76" w:type="dxa"/>
          </w:tcPr>
          <w:p w14:paraId="6030FD1D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Colon cancer</w:t>
            </w:r>
          </w:p>
        </w:tc>
        <w:tc>
          <w:tcPr>
            <w:tcW w:w="847" w:type="dxa"/>
          </w:tcPr>
          <w:p w14:paraId="526B2DCE" w14:textId="1553D9CC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81" w:type="dxa"/>
          </w:tcPr>
          <w:p w14:paraId="74C923BB" w14:textId="5F44D8D4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8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1</w:t>
            </w:r>
          </w:p>
        </w:tc>
      </w:tr>
      <w:tr w:rsidR="00C557A2" w:rsidRPr="00327B56" w14:paraId="61DFEE9A" w14:textId="77777777" w:rsidTr="00C24B60">
        <w:trPr>
          <w:trHeight w:val="176"/>
        </w:trPr>
        <w:tc>
          <w:tcPr>
            <w:tcW w:w="676" w:type="dxa"/>
            <w:vAlign w:val="center"/>
          </w:tcPr>
          <w:p w14:paraId="5B1CD66E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76" w:type="dxa"/>
          </w:tcPr>
          <w:p w14:paraId="7C5B1CB7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Scleroderma</w:t>
            </w:r>
          </w:p>
        </w:tc>
        <w:tc>
          <w:tcPr>
            <w:tcW w:w="847" w:type="dxa"/>
          </w:tcPr>
          <w:p w14:paraId="4E6981C1" w14:textId="746FBF39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81" w:type="dxa"/>
          </w:tcPr>
          <w:p w14:paraId="40A3AAE5" w14:textId="653F5FFE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3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4</w:t>
            </w:r>
          </w:p>
        </w:tc>
      </w:tr>
      <w:tr w:rsidR="00C557A2" w:rsidRPr="00327B56" w14:paraId="7F8FC271" w14:textId="77777777" w:rsidTr="00C24B60">
        <w:trPr>
          <w:trHeight w:val="176"/>
        </w:trPr>
        <w:tc>
          <w:tcPr>
            <w:tcW w:w="676" w:type="dxa"/>
            <w:vAlign w:val="center"/>
          </w:tcPr>
          <w:p w14:paraId="66D17ADC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76" w:type="dxa"/>
          </w:tcPr>
          <w:p w14:paraId="0D633FDD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847" w:type="dxa"/>
          </w:tcPr>
          <w:p w14:paraId="3395B104" w14:textId="11B78FF6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81" w:type="dxa"/>
          </w:tcPr>
          <w:p w14:paraId="10B4B4FB" w14:textId="366429DC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4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5</w:t>
            </w:r>
          </w:p>
        </w:tc>
      </w:tr>
      <w:tr w:rsidR="00C557A2" w:rsidRPr="00327B56" w14:paraId="3B70683F" w14:textId="77777777" w:rsidTr="00C24B60">
        <w:trPr>
          <w:trHeight w:val="176"/>
        </w:trPr>
        <w:tc>
          <w:tcPr>
            <w:tcW w:w="676" w:type="dxa"/>
            <w:vAlign w:val="center"/>
          </w:tcPr>
          <w:p w14:paraId="49237145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76" w:type="dxa"/>
          </w:tcPr>
          <w:p w14:paraId="6FBD4672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Polymyalgia rheumatica</w:t>
            </w:r>
          </w:p>
        </w:tc>
        <w:tc>
          <w:tcPr>
            <w:tcW w:w="847" w:type="dxa"/>
          </w:tcPr>
          <w:p w14:paraId="4B447036" w14:textId="7A0C5B6D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81" w:type="dxa"/>
          </w:tcPr>
          <w:p w14:paraId="1B919791" w14:textId="055C6CEA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4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4</w:t>
            </w:r>
          </w:p>
        </w:tc>
      </w:tr>
      <w:tr w:rsidR="00C557A2" w:rsidRPr="00327B56" w14:paraId="5750DF49" w14:textId="77777777" w:rsidTr="00C24B60">
        <w:trPr>
          <w:trHeight w:val="191"/>
        </w:trPr>
        <w:tc>
          <w:tcPr>
            <w:tcW w:w="676" w:type="dxa"/>
            <w:vAlign w:val="center"/>
          </w:tcPr>
          <w:p w14:paraId="625C192B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76" w:type="dxa"/>
          </w:tcPr>
          <w:p w14:paraId="023E7020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Breast mass</w:t>
            </w:r>
          </w:p>
        </w:tc>
        <w:tc>
          <w:tcPr>
            <w:tcW w:w="847" w:type="dxa"/>
          </w:tcPr>
          <w:p w14:paraId="30602583" w14:textId="257C736E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81" w:type="dxa"/>
          </w:tcPr>
          <w:p w14:paraId="738BDAAC" w14:textId="15CD7E84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1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5</w:t>
            </w:r>
          </w:p>
        </w:tc>
      </w:tr>
      <w:tr w:rsidR="00C557A2" w:rsidRPr="00327B56" w14:paraId="0228D6AA" w14:textId="77777777" w:rsidTr="00C24B60">
        <w:trPr>
          <w:trHeight w:val="62"/>
        </w:trPr>
        <w:tc>
          <w:tcPr>
            <w:tcW w:w="676" w:type="dxa"/>
            <w:vAlign w:val="center"/>
          </w:tcPr>
          <w:p w14:paraId="5492D573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6" w:type="dxa"/>
          </w:tcPr>
          <w:p w14:paraId="20138621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Incarcerated inguinal hernia</w:t>
            </w:r>
          </w:p>
        </w:tc>
        <w:tc>
          <w:tcPr>
            <w:tcW w:w="847" w:type="dxa"/>
          </w:tcPr>
          <w:p w14:paraId="280D624D" w14:textId="6AD5643D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81" w:type="dxa"/>
          </w:tcPr>
          <w:p w14:paraId="2480F44C" w14:textId="22DF78B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7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9</w:t>
            </w:r>
          </w:p>
        </w:tc>
      </w:tr>
      <w:tr w:rsidR="00C557A2" w:rsidRPr="00327B56" w14:paraId="56DA7A60" w14:textId="77777777" w:rsidTr="00C24B60">
        <w:trPr>
          <w:trHeight w:val="176"/>
        </w:trPr>
        <w:tc>
          <w:tcPr>
            <w:tcW w:w="676" w:type="dxa"/>
            <w:vAlign w:val="center"/>
          </w:tcPr>
          <w:p w14:paraId="73BFDD12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76" w:type="dxa"/>
          </w:tcPr>
          <w:p w14:paraId="2290E6EA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847" w:type="dxa"/>
          </w:tcPr>
          <w:p w14:paraId="2BF774A7" w14:textId="421FCD81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81" w:type="dxa"/>
          </w:tcPr>
          <w:p w14:paraId="4F42F5BF" w14:textId="556E6104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6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3</w:t>
            </w:r>
          </w:p>
        </w:tc>
      </w:tr>
      <w:tr w:rsidR="00C557A2" w:rsidRPr="00327B56" w14:paraId="159A3A84" w14:textId="77777777" w:rsidTr="00C24B60">
        <w:trPr>
          <w:trHeight w:val="176"/>
        </w:trPr>
        <w:tc>
          <w:tcPr>
            <w:tcW w:w="676" w:type="dxa"/>
            <w:vAlign w:val="center"/>
          </w:tcPr>
          <w:p w14:paraId="1695947D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76" w:type="dxa"/>
          </w:tcPr>
          <w:p w14:paraId="036E2A33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Ovarian cyst</w:t>
            </w:r>
          </w:p>
        </w:tc>
        <w:tc>
          <w:tcPr>
            <w:tcW w:w="847" w:type="dxa"/>
          </w:tcPr>
          <w:p w14:paraId="34558F24" w14:textId="12E9ADFE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81" w:type="dxa"/>
          </w:tcPr>
          <w:p w14:paraId="51611CC9" w14:textId="5F7931BA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9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0</w:t>
            </w:r>
          </w:p>
        </w:tc>
      </w:tr>
      <w:tr w:rsidR="00C557A2" w:rsidRPr="00327B56" w14:paraId="351B2CA4" w14:textId="77777777" w:rsidTr="00C24B60">
        <w:trPr>
          <w:trHeight w:val="176"/>
        </w:trPr>
        <w:tc>
          <w:tcPr>
            <w:tcW w:w="676" w:type="dxa"/>
            <w:vAlign w:val="center"/>
          </w:tcPr>
          <w:p w14:paraId="58C39838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76" w:type="dxa"/>
          </w:tcPr>
          <w:p w14:paraId="62B37402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Diabetic ketoacidosis</w:t>
            </w:r>
          </w:p>
        </w:tc>
        <w:tc>
          <w:tcPr>
            <w:tcW w:w="847" w:type="dxa"/>
          </w:tcPr>
          <w:p w14:paraId="19765E80" w14:textId="75F22C9A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81" w:type="dxa"/>
          </w:tcPr>
          <w:p w14:paraId="6D140BF2" w14:textId="02E039C0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6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7</w:t>
            </w:r>
          </w:p>
        </w:tc>
      </w:tr>
      <w:tr w:rsidR="00C557A2" w:rsidRPr="00327B56" w14:paraId="78118F36" w14:textId="77777777" w:rsidTr="00C24B60">
        <w:trPr>
          <w:trHeight w:val="62"/>
        </w:trPr>
        <w:tc>
          <w:tcPr>
            <w:tcW w:w="676" w:type="dxa"/>
            <w:vAlign w:val="center"/>
          </w:tcPr>
          <w:p w14:paraId="6E8C4E71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76" w:type="dxa"/>
          </w:tcPr>
          <w:p w14:paraId="17AA2E1A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Decreased fetal movement</w:t>
            </w:r>
          </w:p>
        </w:tc>
        <w:tc>
          <w:tcPr>
            <w:tcW w:w="847" w:type="dxa"/>
          </w:tcPr>
          <w:p w14:paraId="76B7683E" w14:textId="09900CF5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81" w:type="dxa"/>
          </w:tcPr>
          <w:p w14:paraId="752719B1" w14:textId="75CAE6E5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9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6</w:t>
            </w:r>
          </w:p>
        </w:tc>
      </w:tr>
      <w:tr w:rsidR="00C557A2" w:rsidRPr="00327B56" w14:paraId="0EF3FDD0" w14:textId="77777777" w:rsidTr="00C24B60">
        <w:trPr>
          <w:trHeight w:val="191"/>
        </w:trPr>
        <w:tc>
          <w:tcPr>
            <w:tcW w:w="676" w:type="dxa"/>
            <w:vAlign w:val="center"/>
          </w:tcPr>
          <w:p w14:paraId="54B00AD2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76" w:type="dxa"/>
          </w:tcPr>
          <w:p w14:paraId="009BEC0A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847" w:type="dxa"/>
          </w:tcPr>
          <w:p w14:paraId="78BAF5A0" w14:textId="21A18466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81" w:type="dxa"/>
          </w:tcPr>
          <w:p w14:paraId="376DEB98" w14:textId="6210473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2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3</w:t>
            </w:r>
          </w:p>
        </w:tc>
      </w:tr>
      <w:tr w:rsidR="00C557A2" w:rsidRPr="00327B56" w14:paraId="42812FB3" w14:textId="77777777" w:rsidTr="00C24B60">
        <w:trPr>
          <w:trHeight w:val="62"/>
        </w:trPr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415CD500" w14:textId="77777777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216442EF" w14:textId="77777777" w:rsidR="00C557A2" w:rsidRPr="00327B56" w:rsidRDefault="00C557A2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Diverticulitis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E688DD0" w14:textId="421A337D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2C1526E0" w14:textId="1107B1BB" w:rsidR="00C557A2" w:rsidRPr="00327B56" w:rsidRDefault="00C557A2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2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1</w:t>
            </w:r>
          </w:p>
        </w:tc>
      </w:tr>
    </w:tbl>
    <w:p w14:paraId="710FB513" w14:textId="77777777" w:rsidR="006B3B09" w:rsidRPr="00327B56" w:rsidRDefault="006B3B09" w:rsidP="006B3B09">
      <w:pPr>
        <w:rPr>
          <w:rFonts w:ascii="Times New Roman" w:hAnsi="Times New Roman" w:cs="Times New Roman"/>
        </w:rPr>
      </w:pPr>
    </w:p>
    <w:p w14:paraId="02A28BF3" w14:textId="77777777" w:rsidR="006B3B09" w:rsidRPr="00327B56" w:rsidRDefault="006B3B09" w:rsidP="006B3B09">
      <w:pPr>
        <w:rPr>
          <w:rFonts w:ascii="Times New Roman" w:hAnsi="Times New Roman" w:cs="Times New Roman"/>
        </w:rPr>
      </w:pPr>
    </w:p>
    <w:p w14:paraId="50682640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283596FE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15344832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6965A9B2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3D5535C2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4CB6D5DB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66619A04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462FB69B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726F5CA9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5CDFA0C7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331FADEA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2F45ABE6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1EDAF731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177635E3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2A577847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30DF87ED" w14:textId="2CFE1424" w:rsidR="006B3B09" w:rsidRPr="00327B56" w:rsidRDefault="006B3B09" w:rsidP="006B3B0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327B56">
        <w:rPr>
          <w:rFonts w:ascii="Times New Roman" w:hAnsi="Times New Roman" w:cs="Times New Roman"/>
          <w:b/>
          <w:bCs/>
        </w:rPr>
        <w:lastRenderedPageBreak/>
        <w:t xml:space="preserve">Supplemental table 2. </w:t>
      </w:r>
      <w:r w:rsidRPr="00327B5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Agency for Healthcare Research and Quality Harm Scale adapted for prospective use according to potential harm risk. </w:t>
      </w:r>
    </w:p>
    <w:p w14:paraId="769EDC41" w14:textId="77777777" w:rsidR="00327B56" w:rsidRPr="00327B56" w:rsidRDefault="00327B56" w:rsidP="006B3B09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tbl>
      <w:tblPr>
        <w:tblStyle w:val="TableGrid"/>
        <w:tblW w:w="9810" w:type="dxa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714"/>
        <w:gridCol w:w="3788"/>
        <w:gridCol w:w="2739"/>
        <w:gridCol w:w="2569"/>
      </w:tblGrid>
      <w:tr w:rsidR="006B3B09" w:rsidRPr="00327B56" w14:paraId="27A4C270" w14:textId="77777777" w:rsidTr="006B3B09"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A936CF" w14:textId="77777777" w:rsidR="006B3B09" w:rsidRPr="00327B56" w:rsidRDefault="006B3B09" w:rsidP="006B3B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</w:tcPr>
          <w:p w14:paraId="2AA8734D" w14:textId="77777777" w:rsidR="006B3B09" w:rsidRPr="00327B56" w:rsidRDefault="006B3B09" w:rsidP="006B3B09">
            <w:pPr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1B5C0B1F" w14:textId="77777777" w:rsidR="006B3B09" w:rsidRPr="00327B56" w:rsidRDefault="006B3B09" w:rsidP="006B3B09">
            <w:pPr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Example – Omission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352355F1" w14:textId="77777777" w:rsidR="006B3B09" w:rsidRPr="00327B56" w:rsidRDefault="006B3B09" w:rsidP="006B3B09">
            <w:pPr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Example – Commission</w:t>
            </w:r>
          </w:p>
        </w:tc>
      </w:tr>
      <w:tr w:rsidR="006B3B09" w:rsidRPr="00327B56" w14:paraId="3ACF25FF" w14:textId="77777777" w:rsidTr="006B3B09"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40BE4" w14:textId="77777777" w:rsidR="006B3B09" w:rsidRPr="00327B56" w:rsidRDefault="006B3B09" w:rsidP="006B3B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9156D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No or negligible potential for harm.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7CA25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Omission of minor, normal exam findings such as “warm dry skin”.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2B539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Documenting a respiratory rate of 15/min instead of 16/min.</w:t>
            </w:r>
          </w:p>
        </w:tc>
      </w:tr>
      <w:tr w:rsidR="006B3B09" w:rsidRPr="00327B56" w14:paraId="3242190E" w14:textId="77777777" w:rsidTr="006B3B0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F17CC2" w14:textId="77777777" w:rsidR="006B3B09" w:rsidRPr="00327B56" w:rsidRDefault="006B3B09" w:rsidP="006B3B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64BDF24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Mild harm potential</w:t>
            </w:r>
            <w:r w:rsidRPr="00327B56">
              <w:rPr>
                <w:rFonts w:ascii="Times New Roman" w:hAnsi="Times New Roman" w:cs="Times New Roman"/>
              </w:rPr>
              <w:t>. Bodily or psychological injury resulting in minimal symptoms or loss of function, or injury limited to additional treatment, monitoring, and/or increased length of stay.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7BC388D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Failure to document occasional ibuprofen use.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AD25636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Replacing paternal history of “high blood pressure” with “heart disease”.  </w:t>
            </w:r>
          </w:p>
        </w:tc>
      </w:tr>
      <w:tr w:rsidR="006B3B09" w:rsidRPr="00327B56" w14:paraId="6691AB4B" w14:textId="77777777" w:rsidTr="006B3B0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C7F3D8" w14:textId="77777777" w:rsidR="006B3B09" w:rsidRPr="00327B56" w:rsidRDefault="006B3B09" w:rsidP="006B3B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DE2836F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Moderate harm potential.</w:t>
            </w:r>
            <w:r w:rsidRPr="00327B56">
              <w:rPr>
                <w:rFonts w:ascii="Times New Roman" w:hAnsi="Times New Roman" w:cs="Times New Roman"/>
              </w:rPr>
              <w:t xml:space="preserve"> Bodily or psychological injury adversely affecting functional ability or quality of life, but not at the level of severe harm.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5D8E442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Failure to document plan to start intravenous furosemide for a patient with heart failure.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CB994E4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Replacing “</w:t>
            </w:r>
            <w:proofErr w:type="spellStart"/>
            <w:r w:rsidRPr="00327B56">
              <w:rPr>
                <w:rFonts w:ascii="Times New Roman" w:hAnsi="Times New Roman" w:cs="Times New Roman"/>
              </w:rPr>
              <w:t>ronchi</w:t>
            </w:r>
            <w:proofErr w:type="spellEnd"/>
            <w:r w:rsidRPr="00327B56">
              <w:rPr>
                <w:rFonts w:ascii="Times New Roman" w:hAnsi="Times New Roman" w:cs="Times New Roman"/>
              </w:rPr>
              <w:t xml:space="preserve">” with “bronchial breath sounds” on auscultatory exam findings for a patient with pneumonia.  </w:t>
            </w:r>
          </w:p>
        </w:tc>
      </w:tr>
      <w:tr w:rsidR="006B3B09" w:rsidRPr="00327B56" w14:paraId="429A45E1" w14:textId="77777777" w:rsidTr="006B3B09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654C7C" w14:textId="77777777" w:rsidR="006B3B09" w:rsidRPr="00327B56" w:rsidRDefault="006B3B09" w:rsidP="006B3B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23434FF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 xml:space="preserve">Severe </w:t>
            </w:r>
            <w:proofErr w:type="gramStart"/>
            <w:r w:rsidRPr="00327B56">
              <w:rPr>
                <w:rFonts w:ascii="Times New Roman" w:hAnsi="Times New Roman" w:cs="Times New Roman"/>
                <w:b/>
                <w:bCs/>
              </w:rPr>
              <w:t>harm potential</w:t>
            </w:r>
            <w:proofErr w:type="gramEnd"/>
            <w:r w:rsidRPr="00327B5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327B56">
              <w:rPr>
                <w:rFonts w:ascii="Times New Roman" w:hAnsi="Times New Roman" w:cs="Times New Roman"/>
              </w:rPr>
              <w:t xml:space="preserve">Bodily or psychological injury (including pain or disfigurement) that interferes significantly with functional ability or quality of life.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7E1EF89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Failure to record a code status discussion.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1AF0687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Attribution of dark stools to iron supplements in a patient with concern for colon cancer. </w:t>
            </w:r>
          </w:p>
        </w:tc>
      </w:tr>
      <w:tr w:rsidR="006B3B09" w:rsidRPr="00327B56" w14:paraId="76E04C7C" w14:textId="77777777" w:rsidTr="006B3B09">
        <w:trPr>
          <w:trHeight w:val="412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7A49A" w14:textId="77777777" w:rsidR="006B3B09" w:rsidRPr="00327B56" w:rsidRDefault="006B3B09" w:rsidP="006B3B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275F3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Potential for </w:t>
            </w:r>
            <w:r w:rsidRPr="00327B56">
              <w:rPr>
                <w:rFonts w:ascii="Times New Roman" w:hAnsi="Times New Roman" w:cs="Times New Roman"/>
                <w:b/>
                <w:bCs/>
              </w:rPr>
              <w:t>harm resulting in death</w:t>
            </w:r>
            <w:r w:rsidRPr="00327B56">
              <w:rPr>
                <w:rFonts w:ascii="Times New Roman" w:hAnsi="Times New Roman" w:cs="Times New Roman"/>
              </w:rPr>
              <w:t xml:space="preserve">. 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3A21F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Omission of an anaphylactic drug allergy.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F7DF8" w14:textId="77777777" w:rsidR="006B3B09" w:rsidRPr="00327B56" w:rsidRDefault="006B3B09" w:rsidP="006B3B09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Hallucination of EKG results in a patient with angina.</w:t>
            </w:r>
          </w:p>
        </w:tc>
      </w:tr>
    </w:tbl>
    <w:p w14:paraId="15E3367F" w14:textId="77777777" w:rsidR="006B3B09" w:rsidRPr="00327B56" w:rsidRDefault="006B3B09" w:rsidP="006B3B09">
      <w:pPr>
        <w:rPr>
          <w:rFonts w:ascii="Times New Roman" w:hAnsi="Times New Roman" w:cs="Times New Roman"/>
        </w:rPr>
      </w:pPr>
    </w:p>
    <w:p w14:paraId="48AE6CF2" w14:textId="77777777" w:rsidR="006B3B09" w:rsidRPr="00327B56" w:rsidRDefault="006B3B09" w:rsidP="006B3B09">
      <w:pPr>
        <w:rPr>
          <w:rFonts w:ascii="Times New Roman" w:hAnsi="Times New Roman" w:cs="Times New Roman"/>
        </w:rPr>
      </w:pPr>
    </w:p>
    <w:p w14:paraId="00F70892" w14:textId="77777777" w:rsidR="00C557A2" w:rsidRPr="00327B56" w:rsidRDefault="00C557A2">
      <w:pPr>
        <w:rPr>
          <w:rFonts w:ascii="Times New Roman" w:hAnsi="Times New Roman" w:cs="Times New Roman"/>
        </w:rPr>
      </w:pPr>
      <w:r w:rsidRPr="00327B56">
        <w:rPr>
          <w:rFonts w:ascii="Times New Roman" w:hAnsi="Times New Roman" w:cs="Times New Roman"/>
        </w:rPr>
        <w:br w:type="page"/>
      </w:r>
    </w:p>
    <w:p w14:paraId="7FA1AF17" w14:textId="77777777" w:rsidR="00086696" w:rsidRPr="00327B56" w:rsidRDefault="00086696" w:rsidP="00086696">
      <w:pPr>
        <w:rPr>
          <w:rFonts w:ascii="Times New Roman" w:hAnsi="Times New Roman" w:cs="Times New Roman"/>
          <w:b/>
          <w:bCs/>
        </w:rPr>
      </w:pPr>
      <w:r w:rsidRPr="00327B56">
        <w:rPr>
          <w:rFonts w:ascii="Times New Roman" w:hAnsi="Times New Roman" w:cs="Times New Roman"/>
          <w:b/>
          <w:bCs/>
        </w:rPr>
        <w:lastRenderedPageBreak/>
        <w:t xml:space="preserve">Supplemental table 3. Number of errors with potential for moderate-to-severe harm (AHRQ ≥2) by ADS platform (A-E) and case. </w:t>
      </w:r>
    </w:p>
    <w:p w14:paraId="62E57A30" w14:textId="77777777" w:rsidR="00327B56" w:rsidRPr="00327B56" w:rsidRDefault="00327B56" w:rsidP="0008669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58" w:type="dxa"/>
          <w:bottom w:w="14" w:type="dxa"/>
          <w:right w:w="58" w:type="dxa"/>
        </w:tblCellMar>
        <w:tblLook w:val="04A0" w:firstRow="1" w:lastRow="0" w:firstColumn="1" w:lastColumn="0" w:noHBand="0" w:noVBand="1"/>
      </w:tblPr>
      <w:tblGrid>
        <w:gridCol w:w="718"/>
        <w:gridCol w:w="629"/>
        <w:gridCol w:w="629"/>
        <w:gridCol w:w="630"/>
        <w:gridCol w:w="629"/>
        <w:gridCol w:w="630"/>
      </w:tblGrid>
      <w:tr w:rsidR="00086696" w:rsidRPr="00327B56" w14:paraId="33F32630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6FA51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47DE419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4517F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75ABD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0EA30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E51213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</w:tr>
      <w:tr w:rsidR="00086696" w:rsidRPr="00327B56" w14:paraId="38347923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CDDA0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9F02F8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18E46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C1DBF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0E0E10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3E6850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</w:tr>
      <w:tr w:rsidR="00086696" w:rsidRPr="00327B56" w14:paraId="5EEE0E1C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816C5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2E625A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FE7EB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F0F851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2FC04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AEEF5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</w:tr>
      <w:tr w:rsidR="00086696" w:rsidRPr="00327B56" w14:paraId="0C86CA9D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03198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59B83DD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E817D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A67D5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4E44E5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60266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7</w:t>
            </w:r>
          </w:p>
        </w:tc>
      </w:tr>
      <w:tr w:rsidR="00086696" w:rsidRPr="00327B56" w14:paraId="13BA25F5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7AE6C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8B205A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5029A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1829E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9CDBD6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A84EB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4</w:t>
            </w:r>
          </w:p>
        </w:tc>
      </w:tr>
      <w:tr w:rsidR="00086696" w:rsidRPr="00327B56" w14:paraId="44484072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EE1C6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38447E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86E45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AEE09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AAA61E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3797C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3</w:t>
            </w:r>
          </w:p>
        </w:tc>
      </w:tr>
      <w:tr w:rsidR="00086696" w:rsidRPr="00327B56" w14:paraId="673FCB45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D2A4F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ACEAD3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95721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50427C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3836A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A5306F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</w:tr>
      <w:tr w:rsidR="00086696" w:rsidRPr="00327B56" w14:paraId="709A3508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5FF5D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024644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E4A03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7A2E7B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5F2E9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54A065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</w:tr>
      <w:tr w:rsidR="00086696" w:rsidRPr="00327B56" w14:paraId="5ACEA152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154C9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4E9DFA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0F5C6F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59D549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580585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D89B67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4</w:t>
            </w:r>
          </w:p>
        </w:tc>
      </w:tr>
      <w:tr w:rsidR="00086696" w:rsidRPr="00327B56" w14:paraId="3B47C484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FBE00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F8DF77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1AD6D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6F63A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101CA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E5961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3</w:t>
            </w:r>
          </w:p>
        </w:tc>
      </w:tr>
      <w:tr w:rsidR="00086696" w:rsidRPr="00327B56" w14:paraId="42CA9448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AD378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9F826E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5B75A6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D4A48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771FE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3CDBD7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</w:tr>
      <w:tr w:rsidR="00086696" w:rsidRPr="00327B56" w14:paraId="09E0E742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76B70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D1AD5C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F47E0F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94E4E9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1E81DC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885C7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8</w:t>
            </w:r>
          </w:p>
        </w:tc>
      </w:tr>
      <w:tr w:rsidR="00086696" w:rsidRPr="00327B56" w14:paraId="7CA131A5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478CA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06A9E7E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F420E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5FDB6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02F4CD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763377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4</w:t>
            </w:r>
          </w:p>
        </w:tc>
      </w:tr>
      <w:tr w:rsidR="00086696" w:rsidRPr="00327B56" w14:paraId="39A29354" w14:textId="77777777" w:rsidTr="00C24B60">
        <w:trPr>
          <w:trHeight w:val="241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A89D7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86E387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3BDDC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77884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72064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27E42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2</w:t>
            </w:r>
          </w:p>
        </w:tc>
      </w:tr>
      <w:tr w:rsidR="00086696" w:rsidRPr="00327B56" w14:paraId="4E1F4FA2" w14:textId="77777777" w:rsidTr="00C24B60">
        <w:trPr>
          <w:trHeight w:val="54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ABFD4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9DF857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CF0A9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928B5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B9320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2817A0" w14:textId="77777777" w:rsidR="00086696" w:rsidRPr="00327B56" w:rsidRDefault="00086696" w:rsidP="00966263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4</w:t>
            </w:r>
          </w:p>
        </w:tc>
      </w:tr>
    </w:tbl>
    <w:p w14:paraId="60BC1BF7" w14:textId="77777777" w:rsidR="00C557A2" w:rsidRPr="00327B56" w:rsidRDefault="00C557A2" w:rsidP="00C557A2">
      <w:pPr>
        <w:rPr>
          <w:rFonts w:ascii="Times New Roman" w:hAnsi="Times New Roman" w:cs="Times New Roman"/>
        </w:rPr>
      </w:pPr>
    </w:p>
    <w:p w14:paraId="4ED07CBE" w14:textId="20107B2B" w:rsidR="00424A06" w:rsidRPr="00327B56" w:rsidRDefault="00424A06">
      <w:pPr>
        <w:rPr>
          <w:rFonts w:ascii="Times New Roman" w:hAnsi="Times New Roman" w:cs="Times New Roman"/>
          <w:b/>
          <w:bCs/>
        </w:rPr>
      </w:pPr>
    </w:p>
    <w:p w14:paraId="497819E9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151E2708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6E9E7B76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231C2DE9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7F2FC629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256CC9A9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484C4931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7B667BF3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203D163A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74FE637B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270B6F49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6340D442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4B4E64EC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40315813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40EDCD79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0AA12019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0F3DBD36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14E563DD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65FE3E68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3C59ACC1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1772FA24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7616AD79" w14:textId="77777777" w:rsidR="00327B56" w:rsidRDefault="00327B56" w:rsidP="006B3B09">
      <w:pPr>
        <w:rPr>
          <w:rFonts w:ascii="Times New Roman" w:hAnsi="Times New Roman" w:cs="Times New Roman"/>
          <w:b/>
          <w:bCs/>
        </w:rPr>
      </w:pPr>
    </w:p>
    <w:p w14:paraId="66964C57" w14:textId="30F30514" w:rsidR="006B3B09" w:rsidRPr="00327B56" w:rsidRDefault="006B3B09" w:rsidP="006B3B09">
      <w:pPr>
        <w:rPr>
          <w:rFonts w:ascii="Times New Roman" w:hAnsi="Times New Roman" w:cs="Times New Roman"/>
          <w:b/>
          <w:bCs/>
        </w:rPr>
      </w:pPr>
      <w:r w:rsidRPr="00327B56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557A2" w:rsidRPr="00327B56">
        <w:rPr>
          <w:rFonts w:ascii="Times New Roman" w:hAnsi="Times New Roman" w:cs="Times New Roman"/>
          <w:b/>
          <w:bCs/>
        </w:rPr>
        <w:t>4</w:t>
      </w:r>
      <w:r w:rsidRPr="00327B56">
        <w:rPr>
          <w:rFonts w:ascii="Times New Roman" w:hAnsi="Times New Roman" w:cs="Times New Roman"/>
          <w:b/>
          <w:bCs/>
        </w:rPr>
        <w:t xml:space="preserve">. Major categories of clinical note errors with corresponding examples and associated AHRQ harm score for each. Case number and platform denoted in parentheses following each example. </w:t>
      </w:r>
    </w:p>
    <w:p w14:paraId="030C5549" w14:textId="77777777" w:rsidR="00327B56" w:rsidRPr="00327B56" w:rsidRDefault="00327B56" w:rsidP="006B3B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550" w:type="dxa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538"/>
        <w:gridCol w:w="6121"/>
        <w:gridCol w:w="891"/>
      </w:tblGrid>
      <w:tr w:rsidR="006B3B09" w:rsidRPr="00327B56" w14:paraId="2324176E" w14:textId="77777777" w:rsidTr="00926CCE">
        <w:trPr>
          <w:trHeight w:val="166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777FC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64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2B014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Example(s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59A537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7B56">
              <w:rPr>
                <w:rFonts w:ascii="Times New Roman" w:hAnsi="Times New Roman" w:cs="Times New Roman"/>
                <w:b/>
                <w:bCs/>
              </w:rPr>
              <w:t>AHRQ Harm Score</w:t>
            </w:r>
          </w:p>
        </w:tc>
      </w:tr>
      <w:tr w:rsidR="006B3B09" w:rsidRPr="00327B56" w14:paraId="306A9F57" w14:textId="77777777" w:rsidTr="00926CCE">
        <w:trPr>
          <w:trHeight w:val="497"/>
        </w:trPr>
        <w:tc>
          <w:tcPr>
            <w:tcW w:w="1170" w:type="dxa"/>
            <w:tcBorders>
              <w:left w:val="nil"/>
              <w:right w:val="nil"/>
            </w:tcBorders>
          </w:tcPr>
          <w:p w14:paraId="3AA38ABD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27B56">
              <w:rPr>
                <w:rFonts w:ascii="Times New Roman" w:hAnsi="Times New Roman" w:cs="Times New Roman"/>
              </w:rPr>
              <w:t>Undersynthesis</w:t>
            </w:r>
            <w:proofErr w:type="spellEnd"/>
          </w:p>
        </w:tc>
        <w:tc>
          <w:tcPr>
            <w:tcW w:w="6480" w:type="dxa"/>
            <w:tcBorders>
              <w:left w:val="nil"/>
              <w:right w:val="nil"/>
            </w:tcBorders>
          </w:tcPr>
          <w:p w14:paraId="2F0E3BD8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Listed viral infection, dehydration, and weight loss as separate problems with non-integrated plans for a patient with diabetic ketoacidosis triggered by a viral infection (11D).</w:t>
            </w:r>
          </w:p>
          <w:p w14:paraId="501A9660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</w:p>
          <w:p w14:paraId="2707B09A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Listed individual symptoms shortness of breath, anemia, and constipation as separate problems without integrated assessment in patient with suspected colon cancer (3B).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D0EC19C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  <w:p w14:paraId="6A266A51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</w:p>
          <w:p w14:paraId="5EC98DCD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</w:p>
          <w:p w14:paraId="7551CC48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</w:p>
          <w:p w14:paraId="5E16EC0D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</w:tr>
      <w:tr w:rsidR="006B3B09" w:rsidRPr="00327B56" w14:paraId="6A6FAFC4" w14:textId="77777777" w:rsidTr="00926CCE">
        <w:trPr>
          <w:trHeight w:val="840"/>
        </w:trPr>
        <w:tc>
          <w:tcPr>
            <w:tcW w:w="1170" w:type="dxa"/>
            <w:tcBorders>
              <w:left w:val="nil"/>
              <w:right w:val="nil"/>
            </w:tcBorders>
          </w:tcPr>
          <w:p w14:paraId="056FA6AC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Misgendering</w:t>
            </w:r>
          </w:p>
        </w:tc>
        <w:tc>
          <w:tcPr>
            <w:tcW w:w="6480" w:type="dxa"/>
            <w:tcBorders>
              <w:left w:val="nil"/>
              <w:right w:val="nil"/>
            </w:tcBorders>
          </w:tcPr>
          <w:p w14:paraId="2759D4B3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Mis-transcribed “Joan” as “John”. All pronouns in the note switched to </w:t>
            </w:r>
            <w:proofErr w:type="spellStart"/>
            <w:r w:rsidRPr="00327B56">
              <w:rPr>
                <w:rFonts w:ascii="Times New Roman" w:hAnsi="Times New Roman" w:cs="Times New Roman"/>
              </w:rPr>
              <w:t>he</w:t>
            </w:r>
            <w:proofErr w:type="spellEnd"/>
            <w:r w:rsidRPr="00327B56">
              <w:rPr>
                <w:rFonts w:ascii="Times New Roman" w:hAnsi="Times New Roman" w:cs="Times New Roman"/>
              </w:rPr>
              <w:t>/him (14B).</w:t>
            </w:r>
          </w:p>
          <w:p w14:paraId="3C41A40E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</w:p>
          <w:p w14:paraId="3D3F7C6F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Pronouns correctly transcribed but switched to </w:t>
            </w:r>
            <w:proofErr w:type="spellStart"/>
            <w:r w:rsidRPr="00327B56">
              <w:rPr>
                <w:rFonts w:ascii="Times New Roman" w:hAnsi="Times New Roman" w:cs="Times New Roman"/>
              </w:rPr>
              <w:t>he</w:t>
            </w:r>
            <w:proofErr w:type="spellEnd"/>
            <w:r w:rsidRPr="00327B56">
              <w:rPr>
                <w:rFonts w:ascii="Times New Roman" w:hAnsi="Times New Roman" w:cs="Times New Roman"/>
              </w:rPr>
              <w:t>/him in the clinical note for a female patient with a wife (4C).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79595E0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  <w:p w14:paraId="50A38D43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</w:p>
          <w:p w14:paraId="2D6F29D8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</w:p>
          <w:p w14:paraId="1CA50987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  <w:p w14:paraId="026B5384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B09" w:rsidRPr="00327B56" w14:paraId="4677C76A" w14:textId="77777777" w:rsidTr="00926CCE">
        <w:trPr>
          <w:trHeight w:val="332"/>
        </w:trPr>
        <w:tc>
          <w:tcPr>
            <w:tcW w:w="1170" w:type="dxa"/>
            <w:tcBorders>
              <w:left w:val="nil"/>
              <w:right w:val="nil"/>
            </w:tcBorders>
          </w:tcPr>
          <w:p w14:paraId="59B6D09D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Hallucination</w:t>
            </w:r>
          </w:p>
        </w:tc>
        <w:tc>
          <w:tcPr>
            <w:tcW w:w="6480" w:type="dxa"/>
            <w:tcBorders>
              <w:left w:val="nil"/>
              <w:right w:val="nil"/>
            </w:tcBorders>
          </w:tcPr>
          <w:p w14:paraId="556E02C8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Fabricated results for a pending abdominal computed tomography scan that was discussed during the encounter but not yet performed (8C).</w:t>
            </w:r>
          </w:p>
          <w:p w14:paraId="786D9423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</w:p>
          <w:p w14:paraId="1ED8E89F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Added unprompted commentary that the patient’s use of a printed medication list indicated potential issues with memory and adherence (5D).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260D071" w14:textId="1F2BE64B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3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5</w:t>
            </w:r>
          </w:p>
          <w:p w14:paraId="572926C3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</w:p>
          <w:p w14:paraId="60C0EB05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</w:p>
          <w:p w14:paraId="64050A09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</w:p>
          <w:p w14:paraId="305EF8B3" w14:textId="00B9E31A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5</w:t>
            </w:r>
          </w:p>
        </w:tc>
      </w:tr>
      <w:tr w:rsidR="006B3B09" w:rsidRPr="00327B56" w14:paraId="792A3523" w14:textId="77777777" w:rsidTr="00926CCE">
        <w:trPr>
          <w:trHeight w:val="321"/>
        </w:trPr>
        <w:tc>
          <w:tcPr>
            <w:tcW w:w="1170" w:type="dxa"/>
            <w:tcBorders>
              <w:left w:val="nil"/>
              <w:right w:val="nil"/>
            </w:tcBorders>
          </w:tcPr>
          <w:p w14:paraId="7C2A05EB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Medication Errors</w:t>
            </w:r>
          </w:p>
        </w:tc>
        <w:tc>
          <w:tcPr>
            <w:tcW w:w="6480" w:type="dxa"/>
            <w:tcBorders>
              <w:left w:val="nil"/>
              <w:right w:val="nil"/>
            </w:tcBorders>
          </w:tcPr>
          <w:p w14:paraId="73321575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Medication name omissions observed across all platforms.</w:t>
            </w:r>
          </w:p>
          <w:p w14:paraId="636E2AE7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</w:p>
          <w:p w14:paraId="1470D46F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Substitutions and misspellings: </w:t>
            </w:r>
          </w:p>
          <w:p w14:paraId="47926B1C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    Pioglitazone </w:t>
            </w:r>
            <w:r w:rsidRPr="00327B56">
              <w:rPr>
                <w:rFonts w:ascii="Cambria Math" w:hAnsi="Cambria Math" w:cs="Cambria Math"/>
              </w:rPr>
              <w:t>⟹</w:t>
            </w:r>
            <w:r w:rsidRPr="00327B56">
              <w:rPr>
                <w:rFonts w:ascii="Times New Roman" w:hAnsi="Times New Roman" w:cs="Times New Roman"/>
              </w:rPr>
              <w:t xml:space="preserve"> “glipizide” (9E)</w:t>
            </w:r>
          </w:p>
          <w:p w14:paraId="5723E145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    Metoprolol </w:t>
            </w:r>
            <w:r w:rsidRPr="00327B56">
              <w:rPr>
                <w:rFonts w:ascii="Cambria Math" w:hAnsi="Cambria Math" w:cs="Cambria Math"/>
              </w:rPr>
              <w:t>⟹</w:t>
            </w:r>
            <w:r w:rsidRPr="00327B56">
              <w:rPr>
                <w:rFonts w:ascii="Times New Roman" w:hAnsi="Times New Roman" w:cs="Times New Roman"/>
              </w:rPr>
              <w:t xml:space="preserve"> “methotrexate” (5C)</w:t>
            </w:r>
          </w:p>
          <w:p w14:paraId="1685F494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    Fluticasone </w:t>
            </w:r>
            <w:r w:rsidRPr="00327B56">
              <w:rPr>
                <w:rFonts w:ascii="Cambria Math" w:hAnsi="Cambria Math" w:cs="Cambria Math"/>
              </w:rPr>
              <w:t>⟹</w:t>
            </w:r>
            <w:r w:rsidRPr="00327B56">
              <w:rPr>
                <w:rFonts w:ascii="Times New Roman" w:hAnsi="Times New Roman" w:cs="Times New Roman"/>
              </w:rPr>
              <w:t xml:space="preserve"> “</w:t>
            </w:r>
            <w:proofErr w:type="spellStart"/>
            <w:r w:rsidRPr="00327B56">
              <w:rPr>
                <w:rFonts w:ascii="Times New Roman" w:hAnsi="Times New Roman" w:cs="Times New Roman"/>
              </w:rPr>
              <w:t>amfluticasone</w:t>
            </w:r>
            <w:proofErr w:type="spellEnd"/>
            <w:r w:rsidRPr="00327B56">
              <w:rPr>
                <w:rFonts w:ascii="Times New Roman" w:hAnsi="Times New Roman" w:cs="Times New Roman"/>
              </w:rPr>
              <w:t>” (6A)</w:t>
            </w:r>
          </w:p>
          <w:p w14:paraId="2C048372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    Ibuprofen </w:t>
            </w:r>
            <w:r w:rsidRPr="00327B56">
              <w:rPr>
                <w:rFonts w:ascii="Cambria Math" w:hAnsi="Cambria Math" w:cs="Cambria Math"/>
              </w:rPr>
              <w:t>⟹</w:t>
            </w:r>
            <w:r w:rsidRPr="00327B56">
              <w:rPr>
                <w:rFonts w:ascii="Times New Roman" w:hAnsi="Times New Roman" w:cs="Times New Roman"/>
              </w:rPr>
              <w:t xml:space="preserve"> “OTC medications” (10D), “OTC pain relievers” (10E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433704D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-4</w:t>
            </w:r>
          </w:p>
          <w:p w14:paraId="0468032E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</w:p>
          <w:p w14:paraId="254EC0F2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</w:p>
          <w:p w14:paraId="594CD775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  <w:p w14:paraId="73F291A5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  <w:p w14:paraId="3BCA6798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  <w:p w14:paraId="5EF50769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</w:p>
        </w:tc>
      </w:tr>
      <w:tr w:rsidR="006B3B09" w:rsidRPr="00327B56" w14:paraId="3DAF3A8D" w14:textId="77777777" w:rsidTr="00926CCE">
        <w:trPr>
          <w:trHeight w:val="497"/>
        </w:trPr>
        <w:tc>
          <w:tcPr>
            <w:tcW w:w="1170" w:type="dxa"/>
            <w:tcBorders>
              <w:left w:val="nil"/>
              <w:right w:val="nil"/>
            </w:tcBorders>
          </w:tcPr>
          <w:p w14:paraId="6345726E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Substitution</w:t>
            </w:r>
          </w:p>
        </w:tc>
        <w:tc>
          <w:tcPr>
            <w:tcW w:w="6480" w:type="dxa"/>
            <w:tcBorders>
              <w:left w:val="nil"/>
              <w:right w:val="nil"/>
            </w:tcBorders>
          </w:tcPr>
          <w:p w14:paraId="7A43C365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“premenstrual dysphoric disorder” </w:t>
            </w:r>
            <w:r w:rsidRPr="00327B56">
              <w:rPr>
                <w:rFonts w:ascii="Cambria Math" w:hAnsi="Cambria Math" w:cs="Cambria Math"/>
              </w:rPr>
              <w:t>⟹</w:t>
            </w:r>
            <w:r w:rsidRPr="00327B56">
              <w:rPr>
                <w:rFonts w:ascii="Times New Roman" w:hAnsi="Times New Roman" w:cs="Times New Roman"/>
              </w:rPr>
              <w:t xml:space="preserve"> ”generalized anxiety disorder” (2E)</w:t>
            </w:r>
          </w:p>
          <w:p w14:paraId="14ABE6F1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</w:p>
          <w:p w14:paraId="21C75896" w14:textId="77777777" w:rsidR="006B3B09" w:rsidRPr="00327B56" w:rsidRDefault="006B3B09" w:rsidP="00AB50FB">
            <w:pPr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 xml:space="preserve">“irritable bowel syndrome” </w:t>
            </w:r>
            <w:r w:rsidRPr="00327B56">
              <w:rPr>
                <w:rFonts w:ascii="Cambria Math" w:hAnsi="Cambria Math" w:cs="Cambria Math"/>
              </w:rPr>
              <w:t>⟹</w:t>
            </w:r>
            <w:r w:rsidRPr="00327B56">
              <w:rPr>
                <w:rFonts w:ascii="Times New Roman" w:hAnsi="Times New Roman" w:cs="Times New Roman"/>
              </w:rPr>
              <w:t xml:space="preserve"> “fibromyalgia” (6E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79E2C55" w14:textId="121824FF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1</w:t>
            </w:r>
            <w:r w:rsidR="00C24B60" w:rsidRPr="00327B56">
              <w:rPr>
                <w:rFonts w:ascii="Times New Roman" w:hAnsi="Times New Roman" w:cs="Times New Roman"/>
              </w:rPr>
              <w:t>.</w:t>
            </w:r>
            <w:r w:rsidRPr="00327B56">
              <w:rPr>
                <w:rFonts w:ascii="Times New Roman" w:hAnsi="Times New Roman" w:cs="Times New Roman"/>
              </w:rPr>
              <w:t>5</w:t>
            </w:r>
          </w:p>
          <w:p w14:paraId="0A17C1C7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</w:p>
          <w:p w14:paraId="4C719D60" w14:textId="77777777" w:rsidR="006B3B09" w:rsidRPr="00327B56" w:rsidRDefault="006B3B09" w:rsidP="00AB50FB">
            <w:pPr>
              <w:jc w:val="center"/>
              <w:rPr>
                <w:rFonts w:ascii="Times New Roman" w:hAnsi="Times New Roman" w:cs="Times New Roman"/>
              </w:rPr>
            </w:pPr>
            <w:r w:rsidRPr="00327B56">
              <w:rPr>
                <w:rFonts w:ascii="Times New Roman" w:hAnsi="Times New Roman" w:cs="Times New Roman"/>
              </w:rPr>
              <w:t>2</w:t>
            </w:r>
          </w:p>
        </w:tc>
      </w:tr>
    </w:tbl>
    <w:p w14:paraId="0666026D" w14:textId="77777777" w:rsidR="006B3B09" w:rsidRPr="006B3B09" w:rsidRDefault="006B3B09" w:rsidP="006B3B09">
      <w:pPr>
        <w:rPr>
          <w:rFonts w:ascii="Times New Roman" w:hAnsi="Times New Roman" w:cs="Times New Roman"/>
          <w:sz w:val="22"/>
          <w:szCs w:val="22"/>
        </w:rPr>
      </w:pPr>
    </w:p>
    <w:p w14:paraId="04F52F92" w14:textId="77777777" w:rsidR="00C01F76" w:rsidRPr="006B3B09" w:rsidRDefault="00C01F76">
      <w:pPr>
        <w:rPr>
          <w:rFonts w:ascii="Times New Roman" w:hAnsi="Times New Roman" w:cs="Times New Roman"/>
        </w:rPr>
      </w:pPr>
    </w:p>
    <w:sectPr w:rsidR="00C01F76" w:rsidRPr="006B3B09" w:rsidSect="00E5539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28AF8E" w14:textId="77777777" w:rsidR="00A14E0A" w:rsidRDefault="00A14E0A" w:rsidP="006B3B09">
      <w:r>
        <w:separator/>
      </w:r>
    </w:p>
  </w:endnote>
  <w:endnote w:type="continuationSeparator" w:id="0">
    <w:p w14:paraId="4D5CAD78" w14:textId="77777777" w:rsidR="00A14E0A" w:rsidRDefault="00A14E0A" w:rsidP="006B3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091329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6D43FA" w14:textId="552218C5" w:rsidR="006B3B09" w:rsidRDefault="006B3B09" w:rsidP="007679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75DA91" w14:textId="77777777" w:rsidR="006B3B09" w:rsidRDefault="006B3B09" w:rsidP="006B3B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13433556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EF0CBE" w14:textId="30262960" w:rsidR="006B3B09" w:rsidRPr="006B3B09" w:rsidRDefault="006B3B09" w:rsidP="007679B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6B3B09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6B3B09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6B3B09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6B3B09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6B3B09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61FD345" w14:textId="77777777" w:rsidR="006B3B09" w:rsidRDefault="006B3B09" w:rsidP="006B3B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1EB8F" w14:textId="77777777" w:rsidR="00A14E0A" w:rsidRDefault="00A14E0A" w:rsidP="006B3B09">
      <w:r>
        <w:separator/>
      </w:r>
    </w:p>
  </w:footnote>
  <w:footnote w:type="continuationSeparator" w:id="0">
    <w:p w14:paraId="4B130DFA" w14:textId="77777777" w:rsidR="00A14E0A" w:rsidRDefault="00A14E0A" w:rsidP="006B3B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177265"/>
    <w:multiLevelType w:val="multilevel"/>
    <w:tmpl w:val="D6E46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DB75ED"/>
    <w:multiLevelType w:val="multilevel"/>
    <w:tmpl w:val="B1549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F9603E"/>
    <w:multiLevelType w:val="multilevel"/>
    <w:tmpl w:val="C5C46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50681308">
    <w:abstractNumId w:val="1"/>
  </w:num>
  <w:num w:numId="2" w16cid:durableId="2087343236">
    <w:abstractNumId w:val="1"/>
  </w:num>
  <w:num w:numId="3" w16cid:durableId="1762869445">
    <w:abstractNumId w:val="0"/>
  </w:num>
  <w:num w:numId="4" w16cid:durableId="602420992">
    <w:abstractNumId w:val="0"/>
  </w:num>
  <w:num w:numId="5" w16cid:durableId="12273789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B09"/>
    <w:rsid w:val="0001765D"/>
    <w:rsid w:val="000232AD"/>
    <w:rsid w:val="00034DEC"/>
    <w:rsid w:val="00053E1D"/>
    <w:rsid w:val="000602E8"/>
    <w:rsid w:val="00086696"/>
    <w:rsid w:val="000A78FC"/>
    <w:rsid w:val="000D4E75"/>
    <w:rsid w:val="000E08AB"/>
    <w:rsid w:val="000E2E6E"/>
    <w:rsid w:val="000F087C"/>
    <w:rsid w:val="000F4F6D"/>
    <w:rsid w:val="00102F31"/>
    <w:rsid w:val="00104360"/>
    <w:rsid w:val="001068BE"/>
    <w:rsid w:val="00123AD5"/>
    <w:rsid w:val="001474B5"/>
    <w:rsid w:val="00172E51"/>
    <w:rsid w:val="001843C3"/>
    <w:rsid w:val="001B1017"/>
    <w:rsid w:val="001C2034"/>
    <w:rsid w:val="001D0672"/>
    <w:rsid w:val="001E6831"/>
    <w:rsid w:val="002012A2"/>
    <w:rsid w:val="002019BD"/>
    <w:rsid w:val="0020388A"/>
    <w:rsid w:val="00206697"/>
    <w:rsid w:val="00206FD3"/>
    <w:rsid w:val="0021408F"/>
    <w:rsid w:val="00214BAC"/>
    <w:rsid w:val="002245C0"/>
    <w:rsid w:val="00225A9B"/>
    <w:rsid w:val="002337A9"/>
    <w:rsid w:val="00246C68"/>
    <w:rsid w:val="0025482D"/>
    <w:rsid w:val="00262DB2"/>
    <w:rsid w:val="0026320A"/>
    <w:rsid w:val="00265C2E"/>
    <w:rsid w:val="00284810"/>
    <w:rsid w:val="002C1990"/>
    <w:rsid w:val="002C7257"/>
    <w:rsid w:val="002E0799"/>
    <w:rsid w:val="002E4052"/>
    <w:rsid w:val="002F2949"/>
    <w:rsid w:val="00300E25"/>
    <w:rsid w:val="003064B1"/>
    <w:rsid w:val="00320EB9"/>
    <w:rsid w:val="00327B56"/>
    <w:rsid w:val="00333F15"/>
    <w:rsid w:val="00335B9F"/>
    <w:rsid w:val="003372E7"/>
    <w:rsid w:val="00350D68"/>
    <w:rsid w:val="003B201D"/>
    <w:rsid w:val="003D06B6"/>
    <w:rsid w:val="003E6B80"/>
    <w:rsid w:val="00402460"/>
    <w:rsid w:val="00405914"/>
    <w:rsid w:val="004106CB"/>
    <w:rsid w:val="00424A06"/>
    <w:rsid w:val="00440EA1"/>
    <w:rsid w:val="00454698"/>
    <w:rsid w:val="00486CA3"/>
    <w:rsid w:val="00487ADC"/>
    <w:rsid w:val="00492FA0"/>
    <w:rsid w:val="004A5A5C"/>
    <w:rsid w:val="004B2749"/>
    <w:rsid w:val="004D4F80"/>
    <w:rsid w:val="004F39CB"/>
    <w:rsid w:val="00501D32"/>
    <w:rsid w:val="00502334"/>
    <w:rsid w:val="00505376"/>
    <w:rsid w:val="005154FA"/>
    <w:rsid w:val="00522A58"/>
    <w:rsid w:val="005368F5"/>
    <w:rsid w:val="005431D4"/>
    <w:rsid w:val="00562466"/>
    <w:rsid w:val="005722F5"/>
    <w:rsid w:val="005A1A08"/>
    <w:rsid w:val="005A240A"/>
    <w:rsid w:val="005A53AD"/>
    <w:rsid w:val="005A5EAC"/>
    <w:rsid w:val="005B48BD"/>
    <w:rsid w:val="005B78B6"/>
    <w:rsid w:val="005C49C5"/>
    <w:rsid w:val="005C6CB7"/>
    <w:rsid w:val="005C7E24"/>
    <w:rsid w:val="005D6C51"/>
    <w:rsid w:val="005F2868"/>
    <w:rsid w:val="005F4964"/>
    <w:rsid w:val="005F5A55"/>
    <w:rsid w:val="006000FB"/>
    <w:rsid w:val="0061266E"/>
    <w:rsid w:val="00613FC9"/>
    <w:rsid w:val="00614168"/>
    <w:rsid w:val="00630D3B"/>
    <w:rsid w:val="00645A6A"/>
    <w:rsid w:val="0065080B"/>
    <w:rsid w:val="00650979"/>
    <w:rsid w:val="00671257"/>
    <w:rsid w:val="0069727F"/>
    <w:rsid w:val="006B3B09"/>
    <w:rsid w:val="006B5570"/>
    <w:rsid w:val="006B7107"/>
    <w:rsid w:val="006C7539"/>
    <w:rsid w:val="006D34D3"/>
    <w:rsid w:val="006E7142"/>
    <w:rsid w:val="006F06F4"/>
    <w:rsid w:val="006F53D0"/>
    <w:rsid w:val="007119D1"/>
    <w:rsid w:val="00724FA8"/>
    <w:rsid w:val="00726883"/>
    <w:rsid w:val="00733692"/>
    <w:rsid w:val="00736521"/>
    <w:rsid w:val="00753465"/>
    <w:rsid w:val="007548E9"/>
    <w:rsid w:val="007562BB"/>
    <w:rsid w:val="00757388"/>
    <w:rsid w:val="00793BED"/>
    <w:rsid w:val="007A1DAF"/>
    <w:rsid w:val="007C0C8E"/>
    <w:rsid w:val="008115D5"/>
    <w:rsid w:val="00823713"/>
    <w:rsid w:val="00832338"/>
    <w:rsid w:val="0085047A"/>
    <w:rsid w:val="00856885"/>
    <w:rsid w:val="0089050C"/>
    <w:rsid w:val="00893340"/>
    <w:rsid w:val="0089377A"/>
    <w:rsid w:val="00895715"/>
    <w:rsid w:val="008B318C"/>
    <w:rsid w:val="008C1D2D"/>
    <w:rsid w:val="008D39A5"/>
    <w:rsid w:val="008E24F8"/>
    <w:rsid w:val="008F3F36"/>
    <w:rsid w:val="008F6FC6"/>
    <w:rsid w:val="00902331"/>
    <w:rsid w:val="00910FFC"/>
    <w:rsid w:val="00926CCE"/>
    <w:rsid w:val="00935F49"/>
    <w:rsid w:val="00947F8F"/>
    <w:rsid w:val="00950E31"/>
    <w:rsid w:val="00951829"/>
    <w:rsid w:val="009A41A8"/>
    <w:rsid w:val="009B5A30"/>
    <w:rsid w:val="009B771B"/>
    <w:rsid w:val="009C69D4"/>
    <w:rsid w:val="009D6A7E"/>
    <w:rsid w:val="009D7FA1"/>
    <w:rsid w:val="009E76E2"/>
    <w:rsid w:val="00A14E0A"/>
    <w:rsid w:val="00A217B4"/>
    <w:rsid w:val="00A264FE"/>
    <w:rsid w:val="00A3272D"/>
    <w:rsid w:val="00A34E26"/>
    <w:rsid w:val="00A466C2"/>
    <w:rsid w:val="00A47EB9"/>
    <w:rsid w:val="00A56F5B"/>
    <w:rsid w:val="00A6208B"/>
    <w:rsid w:val="00A72417"/>
    <w:rsid w:val="00A90465"/>
    <w:rsid w:val="00A924C4"/>
    <w:rsid w:val="00AB07B5"/>
    <w:rsid w:val="00AC26C4"/>
    <w:rsid w:val="00AC3B1B"/>
    <w:rsid w:val="00AC554A"/>
    <w:rsid w:val="00AC5A54"/>
    <w:rsid w:val="00AD2B45"/>
    <w:rsid w:val="00AD4891"/>
    <w:rsid w:val="00AD6E20"/>
    <w:rsid w:val="00AE5E76"/>
    <w:rsid w:val="00AF5E6E"/>
    <w:rsid w:val="00AF7441"/>
    <w:rsid w:val="00B33D13"/>
    <w:rsid w:val="00B33FE8"/>
    <w:rsid w:val="00B411A4"/>
    <w:rsid w:val="00B73098"/>
    <w:rsid w:val="00B775DA"/>
    <w:rsid w:val="00B80DB8"/>
    <w:rsid w:val="00BB0BF3"/>
    <w:rsid w:val="00BF2B50"/>
    <w:rsid w:val="00C01F76"/>
    <w:rsid w:val="00C1557C"/>
    <w:rsid w:val="00C24B60"/>
    <w:rsid w:val="00C32299"/>
    <w:rsid w:val="00C52C57"/>
    <w:rsid w:val="00C5472F"/>
    <w:rsid w:val="00C557A2"/>
    <w:rsid w:val="00C75905"/>
    <w:rsid w:val="00C9241D"/>
    <w:rsid w:val="00CA403C"/>
    <w:rsid w:val="00CA7ADE"/>
    <w:rsid w:val="00CC3B9E"/>
    <w:rsid w:val="00CC50EB"/>
    <w:rsid w:val="00CD2964"/>
    <w:rsid w:val="00CD75BA"/>
    <w:rsid w:val="00CE06DA"/>
    <w:rsid w:val="00CE46BC"/>
    <w:rsid w:val="00CF33D6"/>
    <w:rsid w:val="00D00D42"/>
    <w:rsid w:val="00D451DC"/>
    <w:rsid w:val="00D502FB"/>
    <w:rsid w:val="00D70426"/>
    <w:rsid w:val="00D74686"/>
    <w:rsid w:val="00D82C29"/>
    <w:rsid w:val="00DA0B97"/>
    <w:rsid w:val="00DB119A"/>
    <w:rsid w:val="00DC54DF"/>
    <w:rsid w:val="00DD34F0"/>
    <w:rsid w:val="00DE5467"/>
    <w:rsid w:val="00DE7AE3"/>
    <w:rsid w:val="00E0020B"/>
    <w:rsid w:val="00E12850"/>
    <w:rsid w:val="00E17FD0"/>
    <w:rsid w:val="00E21DD5"/>
    <w:rsid w:val="00E271BF"/>
    <w:rsid w:val="00E44198"/>
    <w:rsid w:val="00E509B2"/>
    <w:rsid w:val="00E52874"/>
    <w:rsid w:val="00E55394"/>
    <w:rsid w:val="00E64CDD"/>
    <w:rsid w:val="00E65060"/>
    <w:rsid w:val="00E75BA2"/>
    <w:rsid w:val="00E76E2E"/>
    <w:rsid w:val="00E91274"/>
    <w:rsid w:val="00E95064"/>
    <w:rsid w:val="00E97D59"/>
    <w:rsid w:val="00ED3BEF"/>
    <w:rsid w:val="00EE46EB"/>
    <w:rsid w:val="00EE6F0F"/>
    <w:rsid w:val="00F2533C"/>
    <w:rsid w:val="00F2705D"/>
    <w:rsid w:val="00F6558D"/>
    <w:rsid w:val="00F66096"/>
    <w:rsid w:val="00F830EA"/>
    <w:rsid w:val="00F87C32"/>
    <w:rsid w:val="00F925F9"/>
    <w:rsid w:val="00F954D5"/>
    <w:rsid w:val="00FA2401"/>
    <w:rsid w:val="00FC64A5"/>
    <w:rsid w:val="00FD7F41"/>
    <w:rsid w:val="00FE1E37"/>
    <w:rsid w:val="00FF0F65"/>
    <w:rsid w:val="00FF1A29"/>
    <w:rsid w:val="00FF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BB291"/>
  <w15:chartTrackingRefBased/>
  <w15:docId w15:val="{3958C7B3-A4FE-4648-9D07-FDD0560B0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B0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2533C"/>
    <w:pPr>
      <w:keepNext/>
      <w:keepLines/>
      <w:spacing w:before="240"/>
      <w:outlineLvl w:val="0"/>
    </w:pPr>
    <w:rPr>
      <w:rFonts w:ascii="Times New Roman" w:eastAsiaTheme="majorEastAsia" w:hAnsi="Times New Roman" w:cstheme="majorHAnsi"/>
      <w:b/>
      <w:color w:val="0F4761" w:themeColor="accent1" w:themeShade="BF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B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B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B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B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1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1A8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724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2533C"/>
    <w:rPr>
      <w:rFonts w:ascii="Times New Roman" w:eastAsiaTheme="majorEastAsia" w:hAnsi="Times New Roman" w:cstheme="majorHAnsi"/>
      <w:b/>
      <w:color w:val="0F4761" w:themeColor="accent1" w:themeShade="BF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B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3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B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3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B09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3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B09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6B3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B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3B0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3B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3B0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B3B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3B09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B3B09"/>
  </w:style>
  <w:style w:type="paragraph" w:styleId="Revision">
    <w:name w:val="Revision"/>
    <w:hidden/>
    <w:uiPriority w:val="99"/>
    <w:semiHidden/>
    <w:rsid w:val="00AC554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03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Anderson</dc:creator>
  <cp:keywords/>
  <dc:description/>
  <cp:lastModifiedBy>Minelli, Carin L.</cp:lastModifiedBy>
  <cp:revision>3</cp:revision>
  <cp:lastPrinted>2025-05-14T14:56:00Z</cp:lastPrinted>
  <dcterms:created xsi:type="dcterms:W3CDTF">2025-09-29T18:34:00Z</dcterms:created>
  <dcterms:modified xsi:type="dcterms:W3CDTF">2025-09-29T20:08:00Z</dcterms:modified>
</cp:coreProperties>
</file>